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535" w:rsidRPr="00993BD9" w:rsidRDefault="00281535" w:rsidP="00281535">
      <w:pPr>
        <w:spacing w:line="480" w:lineRule="auto"/>
        <w:jc w:val="both"/>
        <w:rPr>
          <w:rFonts w:eastAsia="標楷體"/>
          <w:b/>
          <w:szCs w:val="18"/>
        </w:rPr>
      </w:pPr>
      <w:r w:rsidRPr="00993BD9">
        <w:rPr>
          <w:rFonts w:eastAsia="標楷體"/>
          <w:b/>
          <w:szCs w:val="18"/>
        </w:rPr>
        <w:t>S1 Table. Comparisons among hernia quality of life survey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186"/>
        <w:gridCol w:w="1456"/>
        <w:gridCol w:w="1586"/>
        <w:gridCol w:w="1066"/>
        <w:gridCol w:w="2219"/>
        <w:gridCol w:w="992"/>
      </w:tblGrid>
      <w:tr w:rsidR="00281535" w:rsidRPr="00DF169B" w:rsidTr="007E0BC0">
        <w:trPr>
          <w:trHeight w:val="310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Hernia typ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Surgical procedu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Assessment timeframe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Doma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Items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Activities assessment sc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Gro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Laparoscopic/op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re-/post-operativ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Sedentary, ambulatory, work and exercise activ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11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Carolina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 xml:space="preserve"> comfort sc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 xml:space="preserve">Abdominal/groin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Laparoscopic/op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ost-operativ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ain, sensation, movement limitations from lying down, bending over, sitting up, daily activities of life, coughing or deep breathing, walking, stairs, and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23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COMI-hernia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Groin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re-/post-operativ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ain, function, symptom-speciﬁc well-being, general quality of life, social and work dis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6(pre-operative)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Global treatment outcome, satisfaction with the treatment received, patient-rated complications and their bothersom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6(post-operative)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 xml:space="preserve">Brief pain inventor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Abdominal/gro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re-operativ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ain severity/inter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11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Inguinal pain questionnair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Gro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Op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ost-operativ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Pain intensity, interference with daily activit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DF169B"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  <w:t>18</w:t>
            </w:r>
          </w:p>
        </w:tc>
      </w:tr>
      <w:tr w:rsidR="00281535" w:rsidRPr="00DF169B" w:rsidTr="007E0BC0">
        <w:trPr>
          <w:trHeight w:val="310"/>
        </w:trPr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DF169B" w:rsidRDefault="00281535" w:rsidP="007E0BC0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  <w:lang w:val="en-GB"/>
              </w:rPr>
            </w:pPr>
          </w:p>
        </w:tc>
      </w:tr>
    </w:tbl>
    <w:p w:rsidR="00281535" w:rsidRPr="00DF169B" w:rsidRDefault="00281535" w:rsidP="00281535">
      <w:pPr>
        <w:autoSpaceDE w:val="0"/>
        <w:autoSpaceDN w:val="0"/>
        <w:adjustRightInd w:val="0"/>
        <w:spacing w:line="480" w:lineRule="auto"/>
        <w:rPr>
          <w:b/>
          <w:bCs/>
          <w:kern w:val="0"/>
        </w:rPr>
      </w:pPr>
    </w:p>
    <w:p w:rsidR="00281535" w:rsidRPr="00DF169B" w:rsidRDefault="00281535" w:rsidP="00281535">
      <w:pPr>
        <w:widowControl/>
        <w:rPr>
          <w:b/>
          <w:bCs/>
          <w:kern w:val="0"/>
        </w:rPr>
      </w:pPr>
    </w:p>
    <w:p w:rsidR="00281535" w:rsidRDefault="00281535" w:rsidP="00281535">
      <w:pPr>
        <w:widowControl/>
        <w:rPr>
          <w:b/>
          <w:bCs/>
          <w:kern w:val="0"/>
        </w:rPr>
      </w:pPr>
      <w:bookmarkStart w:id="0" w:name="_GoBack"/>
      <w:bookmarkEnd w:id="0"/>
    </w:p>
    <w:sectPr w:rsidR="0028153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9AC" w:rsidRDefault="008469AC" w:rsidP="00F810E2">
      <w:r>
        <w:separator/>
      </w:r>
    </w:p>
  </w:endnote>
  <w:endnote w:type="continuationSeparator" w:id="0">
    <w:p w:rsidR="008469AC" w:rsidRDefault="008469AC" w:rsidP="00F8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9AC" w:rsidRDefault="008469AC" w:rsidP="00F810E2">
      <w:r>
        <w:separator/>
      </w:r>
    </w:p>
  </w:footnote>
  <w:footnote w:type="continuationSeparator" w:id="0">
    <w:p w:rsidR="008469AC" w:rsidRDefault="008469AC" w:rsidP="00F81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35"/>
    <w:rsid w:val="00281535"/>
    <w:rsid w:val="008469AC"/>
    <w:rsid w:val="009C043C"/>
    <w:rsid w:val="00F8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F3943"/>
  <w15:chartTrackingRefBased/>
  <w15:docId w15:val="{12C2B7F6-C8CC-4EE9-B39A-C59D41FC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535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E2"/>
    <w:pPr>
      <w:tabs>
        <w:tab w:val="center" w:pos="4153"/>
        <w:tab w:val="right" w:pos="8306"/>
      </w:tabs>
    </w:pPr>
  </w:style>
  <w:style w:type="character" w:customStyle="1" w:styleId="a4">
    <w:name w:val="頁首 字元"/>
    <w:basedOn w:val="a0"/>
    <w:link w:val="a3"/>
    <w:uiPriority w:val="99"/>
    <w:rsid w:val="00F810E2"/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paragraph" w:styleId="a5">
    <w:name w:val="footer"/>
    <w:basedOn w:val="a"/>
    <w:link w:val="a6"/>
    <w:uiPriority w:val="99"/>
    <w:unhideWhenUsed/>
    <w:rsid w:val="00F810E2"/>
    <w:pPr>
      <w:tabs>
        <w:tab w:val="center" w:pos="4153"/>
        <w:tab w:val="right" w:pos="8306"/>
      </w:tabs>
    </w:pPr>
  </w:style>
  <w:style w:type="character" w:customStyle="1" w:styleId="a6">
    <w:name w:val="頁尾 字元"/>
    <w:basedOn w:val="a0"/>
    <w:link w:val="a5"/>
    <w:uiPriority w:val="99"/>
    <w:rsid w:val="00F810E2"/>
    <w:rPr>
      <w:rFonts w:ascii="Times New Roman" w:eastAsia="新細明體" w:hAnsi="Times New Roman" w:cs="Times New Roman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2</cp:revision>
  <dcterms:created xsi:type="dcterms:W3CDTF">2017-08-10T13:10:00Z</dcterms:created>
  <dcterms:modified xsi:type="dcterms:W3CDTF">2017-08-11T15:06:00Z</dcterms:modified>
</cp:coreProperties>
</file>